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375" w:rsidRPr="00806375" w:rsidRDefault="00806375" w:rsidP="0080637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06375">
        <w:rPr>
          <w:rFonts w:ascii="Times New Roman" w:hAnsi="Times New Roman" w:cs="Times New Roman"/>
          <w:b/>
          <w:sz w:val="24"/>
          <w:szCs w:val="24"/>
        </w:rPr>
        <w:t>Online Supplement</w:t>
      </w:r>
    </w:p>
    <w:p w:rsidR="00806375" w:rsidRDefault="00806375" w:rsidP="00806375">
      <w:pPr>
        <w:spacing w:after="0" w:line="360" w:lineRule="auto"/>
        <w:jc w:val="both"/>
      </w:pPr>
    </w:p>
    <w:p w:rsidR="001F2E67" w:rsidRPr="00816729" w:rsidRDefault="001F2E67" w:rsidP="00D62F4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16729">
        <w:rPr>
          <w:rFonts w:ascii="Times New Roman" w:hAnsi="Times New Roman" w:cs="Times New Roman"/>
          <w:b/>
          <w:sz w:val="24"/>
          <w:szCs w:val="24"/>
        </w:rPr>
        <w:t>Associations of Retinal Microvascular Diameters and Tortuosity with Blood Pressure and Arterial Stiffness: UK Biobank</w:t>
      </w:r>
    </w:p>
    <w:p w:rsidR="001F2E67" w:rsidRPr="00816729" w:rsidRDefault="001F2E67" w:rsidP="00D62F4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F2E67" w:rsidRPr="00816729" w:rsidRDefault="001F2E67" w:rsidP="00D62F43">
      <w:pPr>
        <w:rPr>
          <w:i/>
        </w:rPr>
      </w:pPr>
      <w:r w:rsidRPr="00816729">
        <w:rPr>
          <w:rFonts w:ascii="Times New Roman" w:hAnsi="Times New Roman" w:cs="Times New Roman"/>
          <w:b/>
          <w:sz w:val="24"/>
          <w:szCs w:val="24"/>
        </w:rPr>
        <w:t>Running Title: Retinal Microvascular Morphology and Blood Pressure</w:t>
      </w:r>
    </w:p>
    <w:p w:rsidR="001F2E67" w:rsidRPr="00816729" w:rsidRDefault="001F2E67" w:rsidP="00D62F4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F2E67" w:rsidRPr="00816729" w:rsidRDefault="001F2E67" w:rsidP="00D62F4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F2E67" w:rsidRPr="00816729" w:rsidRDefault="001F2E67" w:rsidP="00D62F43">
      <w:pPr>
        <w:tabs>
          <w:tab w:val="right" w:pos="9027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816729">
        <w:rPr>
          <w:rFonts w:ascii="Times New Roman" w:hAnsi="Times New Roman" w:cs="Times New Roman"/>
          <w:sz w:val="24"/>
          <w:szCs w:val="24"/>
        </w:rPr>
        <w:t>Robyn J Tapp, PhD</w:t>
      </w:r>
      <w:r w:rsidRPr="0081672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6729">
        <w:rPr>
          <w:rFonts w:ascii="Times New Roman" w:hAnsi="Times New Roman" w:cs="Times New Roman"/>
          <w:sz w:val="24"/>
          <w:szCs w:val="24"/>
          <w:vertAlign w:val="superscript"/>
        </w:rPr>
        <w:tab/>
      </w:r>
    </w:p>
    <w:p w:rsidR="001F2E67" w:rsidRPr="00816729" w:rsidRDefault="001F2E67" w:rsidP="00D62F4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6729">
        <w:rPr>
          <w:rFonts w:ascii="Times New Roman" w:hAnsi="Times New Roman" w:cs="Times New Roman"/>
          <w:sz w:val="24"/>
          <w:szCs w:val="24"/>
        </w:rPr>
        <w:t>Christopher G Owen, PhD</w:t>
      </w:r>
      <w:r w:rsidRPr="0081672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1F2E67" w:rsidRPr="00816729" w:rsidRDefault="001F2E67" w:rsidP="00D62F4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6729">
        <w:rPr>
          <w:rFonts w:ascii="Times New Roman" w:hAnsi="Times New Roman" w:cs="Times New Roman"/>
          <w:sz w:val="24"/>
          <w:szCs w:val="24"/>
        </w:rPr>
        <w:t>Sarah A Barman, PhD</w:t>
      </w:r>
      <w:r w:rsidRPr="00816729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1F2E67" w:rsidRPr="00816729" w:rsidRDefault="001F2E67" w:rsidP="00D62F4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816729">
        <w:rPr>
          <w:rFonts w:ascii="Times New Roman" w:hAnsi="Times New Roman" w:cs="Times New Roman"/>
          <w:sz w:val="24"/>
          <w:szCs w:val="24"/>
        </w:rPr>
        <w:t>Roshan A Welikala, PhD</w:t>
      </w:r>
      <w:r w:rsidRPr="00816729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1F2E67" w:rsidRPr="00816729" w:rsidRDefault="001F2E67" w:rsidP="00D62F4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816729">
        <w:rPr>
          <w:rFonts w:ascii="Times New Roman" w:hAnsi="Times New Roman" w:cs="Times New Roman"/>
          <w:sz w:val="24"/>
          <w:szCs w:val="24"/>
        </w:rPr>
        <w:t>Paul J Foster, PhD</w:t>
      </w:r>
      <w:r w:rsidRPr="00816729">
        <w:rPr>
          <w:rFonts w:ascii="Times New Roman" w:hAnsi="Times New Roman" w:cs="Times New Roman"/>
          <w:sz w:val="24"/>
          <w:szCs w:val="24"/>
          <w:vertAlign w:val="superscript"/>
        </w:rPr>
        <w:t>3 &amp; 4</w:t>
      </w:r>
    </w:p>
    <w:p w:rsidR="001F2E67" w:rsidRPr="00816729" w:rsidRDefault="001F2E67" w:rsidP="00D62F4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6729">
        <w:rPr>
          <w:rFonts w:ascii="Times New Roman" w:hAnsi="Times New Roman" w:cs="Times New Roman"/>
          <w:sz w:val="24"/>
          <w:szCs w:val="24"/>
        </w:rPr>
        <w:t>Peter H Whincup, FRCP</w:t>
      </w:r>
      <w:r w:rsidRPr="0081672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1F2E67" w:rsidRPr="00816729" w:rsidRDefault="001F2E67" w:rsidP="00D62F4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6729">
        <w:rPr>
          <w:rFonts w:ascii="Times New Roman" w:hAnsi="Times New Roman" w:cs="Times New Roman"/>
          <w:sz w:val="24"/>
          <w:szCs w:val="24"/>
        </w:rPr>
        <w:t>David P Strachan, MD</w:t>
      </w:r>
      <w:r w:rsidRPr="0081672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1F2E67" w:rsidRPr="00816729" w:rsidRDefault="001F2E67" w:rsidP="00D62F4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816729">
        <w:rPr>
          <w:rFonts w:ascii="Times New Roman" w:hAnsi="Times New Roman" w:cs="Times New Roman"/>
          <w:sz w:val="24"/>
          <w:szCs w:val="24"/>
        </w:rPr>
        <w:t>Alicja R Rudnicka, PhD</w:t>
      </w:r>
      <w:r w:rsidRPr="0081672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1F2E67" w:rsidRPr="00816729" w:rsidRDefault="001F2E67" w:rsidP="00D62F4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6729">
        <w:rPr>
          <w:rFonts w:ascii="Times New Roman" w:hAnsi="Times New Roman" w:cs="Times New Roman"/>
          <w:sz w:val="24"/>
          <w:szCs w:val="24"/>
        </w:rPr>
        <w:t>For the UK Biobank Eye &amp; Vision Consortium</w:t>
      </w:r>
    </w:p>
    <w:p w:rsidR="001F2E67" w:rsidRPr="00816729" w:rsidRDefault="001F2E67" w:rsidP="00D62F4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F2E67" w:rsidRPr="00816729" w:rsidRDefault="001F2E67" w:rsidP="00D62F4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672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16729">
        <w:rPr>
          <w:rFonts w:ascii="Times New Roman" w:hAnsi="Times New Roman" w:cs="Times New Roman"/>
          <w:sz w:val="24"/>
          <w:szCs w:val="24"/>
        </w:rPr>
        <w:t>Population Health Research Institute, St George’s, University of London, United Kingdom</w:t>
      </w:r>
    </w:p>
    <w:p w:rsidR="001F2E67" w:rsidRPr="00816729" w:rsidRDefault="001F2E67" w:rsidP="00D62F4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672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16729">
        <w:rPr>
          <w:rFonts w:ascii="Times New Roman" w:hAnsi="Times New Roman" w:cs="Times New Roman"/>
          <w:sz w:val="24"/>
          <w:szCs w:val="24"/>
        </w:rPr>
        <w:t>Faculty of Science, Engineering and Computing, Kingston University, Surrey, United Kingdom</w:t>
      </w:r>
    </w:p>
    <w:p w:rsidR="001F2E67" w:rsidRPr="00816729" w:rsidRDefault="001F2E67" w:rsidP="00D62F4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672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16729">
        <w:rPr>
          <w:rFonts w:ascii="Times New Roman" w:hAnsi="Times New Roman" w:cs="Times New Roman"/>
          <w:sz w:val="24"/>
          <w:szCs w:val="24"/>
        </w:rPr>
        <w:t>Integrative Epidemiology Research Group, UCL Institute of Ophthalmology, United Kingdom</w:t>
      </w:r>
    </w:p>
    <w:p w:rsidR="001F2E67" w:rsidRPr="00816729" w:rsidRDefault="001F2E67" w:rsidP="001F2E6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672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16729">
        <w:rPr>
          <w:rFonts w:ascii="Times New Roman" w:hAnsi="Times New Roman" w:cs="Times New Roman"/>
          <w:sz w:val="24"/>
          <w:szCs w:val="24"/>
        </w:rPr>
        <w:t>NIHR Biomedical Research Centre at Moorfields Eye Hospital, United Kingdom</w:t>
      </w:r>
    </w:p>
    <w:p w:rsidR="001F2E67" w:rsidRPr="00816729" w:rsidRDefault="001F2E67" w:rsidP="00D62F4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F2E67" w:rsidRPr="00816729" w:rsidRDefault="001F2E67" w:rsidP="00D62F4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F2E67" w:rsidRPr="00816729" w:rsidRDefault="001F2E67" w:rsidP="00D62F4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F2E67" w:rsidRPr="00816729" w:rsidRDefault="001F2E67" w:rsidP="00D62F4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16729">
        <w:rPr>
          <w:rFonts w:ascii="Times New Roman" w:hAnsi="Times New Roman" w:cs="Times New Roman"/>
          <w:b/>
          <w:sz w:val="24"/>
          <w:szCs w:val="24"/>
        </w:rPr>
        <w:t>Correspondence to:</w:t>
      </w:r>
    </w:p>
    <w:p w:rsidR="001F2E67" w:rsidRPr="00816729" w:rsidRDefault="001F2E67" w:rsidP="00D62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6729">
        <w:rPr>
          <w:rFonts w:ascii="Times New Roman" w:hAnsi="Times New Roman" w:cs="Times New Roman"/>
          <w:sz w:val="24"/>
          <w:szCs w:val="24"/>
        </w:rPr>
        <w:t>Professor Alicja Rudnicka</w:t>
      </w:r>
    </w:p>
    <w:p w:rsidR="001F2E67" w:rsidRPr="00816729" w:rsidRDefault="001F2E67" w:rsidP="00D62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6729">
        <w:rPr>
          <w:rFonts w:ascii="Times New Roman" w:hAnsi="Times New Roman" w:cs="Times New Roman"/>
          <w:sz w:val="24"/>
          <w:szCs w:val="24"/>
        </w:rPr>
        <w:t>Population Health Research Institute</w:t>
      </w:r>
    </w:p>
    <w:p w:rsidR="001F2E67" w:rsidRPr="00816729" w:rsidRDefault="001F2E67" w:rsidP="00D62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6729">
        <w:rPr>
          <w:rFonts w:ascii="Times New Roman" w:hAnsi="Times New Roman" w:cs="Times New Roman"/>
          <w:sz w:val="24"/>
          <w:szCs w:val="24"/>
        </w:rPr>
        <w:t>St George’s, University of London, United Kingdom</w:t>
      </w:r>
    </w:p>
    <w:p w:rsidR="001F2E67" w:rsidRPr="00816729" w:rsidRDefault="001F2E67" w:rsidP="00D62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6729">
        <w:rPr>
          <w:rFonts w:ascii="Times New Roman" w:hAnsi="Times New Roman" w:cs="Times New Roman"/>
          <w:sz w:val="24"/>
          <w:szCs w:val="24"/>
        </w:rPr>
        <w:t>Cranmer Terrace</w:t>
      </w:r>
    </w:p>
    <w:p w:rsidR="001F2E67" w:rsidRPr="00816729" w:rsidRDefault="001F2E67" w:rsidP="00D62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6729">
        <w:rPr>
          <w:rFonts w:ascii="Times New Roman" w:hAnsi="Times New Roman" w:cs="Times New Roman"/>
          <w:sz w:val="24"/>
          <w:szCs w:val="24"/>
        </w:rPr>
        <w:t>London SW17 0RE</w:t>
      </w:r>
    </w:p>
    <w:p w:rsidR="001F2E67" w:rsidRPr="00816729" w:rsidRDefault="001F2E67" w:rsidP="00D62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6729">
        <w:rPr>
          <w:rFonts w:ascii="Times New Roman" w:hAnsi="Times New Roman" w:cs="Times New Roman"/>
          <w:sz w:val="24"/>
          <w:szCs w:val="24"/>
        </w:rPr>
        <w:t>Tel 0208 725 2799</w:t>
      </w:r>
    </w:p>
    <w:p w:rsidR="001F2E67" w:rsidRPr="00816729" w:rsidRDefault="001F2E67" w:rsidP="001F2E6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6729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816729">
          <w:rPr>
            <w:rStyle w:val="Hyperlink"/>
            <w:rFonts w:ascii="Times New Roman" w:hAnsi="Times New Roman" w:cs="Times New Roman"/>
            <w:sz w:val="24"/>
            <w:szCs w:val="24"/>
          </w:rPr>
          <w:t>arudnick@sgul.ac.uk</w:t>
        </w:r>
      </w:hyperlink>
    </w:p>
    <w:tbl>
      <w:tblPr>
        <w:tblW w:w="9923" w:type="dxa"/>
        <w:tblLook w:val="04A0" w:firstRow="1" w:lastRow="0" w:firstColumn="1" w:lastColumn="0" w:noHBand="0" w:noVBand="1"/>
      </w:tblPr>
      <w:tblGrid>
        <w:gridCol w:w="2268"/>
        <w:gridCol w:w="2127"/>
        <w:gridCol w:w="1275"/>
        <w:gridCol w:w="284"/>
        <w:gridCol w:w="2291"/>
        <w:gridCol w:w="1678"/>
      </w:tblGrid>
      <w:tr w:rsidR="00243060" w:rsidRPr="00243060" w:rsidTr="005B4BAD">
        <w:trPr>
          <w:trHeight w:val="381"/>
        </w:trPr>
        <w:tc>
          <w:tcPr>
            <w:tcW w:w="992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06375" w:rsidRPr="005B4BAD" w:rsidRDefault="00806375" w:rsidP="002430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</w:p>
          <w:p w:rsidR="00806375" w:rsidRPr="005B4BAD" w:rsidRDefault="006F4C64" w:rsidP="002430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Table </w:t>
            </w:r>
            <w:r w:rsidR="00806375" w:rsidRPr="005B4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S1. Percentage differences in arteriolar and venular tortuosity associated with CVD risk factors </w:t>
            </w:r>
          </w:p>
          <w:p w:rsidR="00243060" w:rsidRPr="005B4BAD" w:rsidRDefault="00243060" w:rsidP="00243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</w:tr>
      <w:tr w:rsidR="00243060" w:rsidRPr="00243060" w:rsidTr="005B4BAD">
        <w:trPr>
          <w:trHeight w:val="56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Percentage Difference in Arteriolar Tortuosity (95%CI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Percentage Difference in Venular Tortuosity (95%CI)</w:t>
            </w:r>
          </w:p>
        </w:tc>
      </w:tr>
      <w:tr w:rsidR="00243060" w:rsidRPr="00243060" w:rsidTr="005B4BAD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Model 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Model 3</w:t>
            </w:r>
          </w:p>
        </w:tc>
      </w:tr>
      <w:tr w:rsidR="00243060" w:rsidRPr="00243060" w:rsidTr="005B4BAD">
        <w:trPr>
          <w:trHeight w:val="273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Risk marke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P value</w:t>
            </w:r>
          </w:p>
        </w:tc>
      </w:tr>
      <w:tr w:rsidR="00243060" w:rsidRPr="00243060" w:rsidTr="005B4BAD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</w:tr>
      <w:tr w:rsidR="00F152AC" w:rsidRPr="00243060" w:rsidTr="005B4BAD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AC" w:rsidRPr="005B4BAD" w:rsidRDefault="00F152AC" w:rsidP="00F1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Age per decad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2.21 (1.58, 2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3.1E-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2.41 (2.04, 2.7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3.6E-38</w:t>
            </w:r>
          </w:p>
        </w:tc>
      </w:tr>
      <w:tr w:rsidR="00F152AC" w:rsidRPr="00243060" w:rsidTr="005B4BAD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AC" w:rsidRPr="005B4BAD" w:rsidRDefault="00F152AC" w:rsidP="00F1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ex (fe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4.29 (3.25, 5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2.0E-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AC" w:rsidRPr="005B4BAD" w:rsidRDefault="00F152AC" w:rsidP="00F1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.52 (0.92, 2.1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5.5E-07</w:t>
            </w:r>
          </w:p>
        </w:tc>
      </w:tr>
      <w:tr w:rsidR="00F152AC" w:rsidRPr="00243060" w:rsidTr="005B4BAD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52AC" w:rsidRPr="005B4BAD" w:rsidRDefault="005B4BAD" w:rsidP="00F1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S</w:t>
            </w:r>
            <w:r w:rsidR="00F152AC"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BP per 10mmH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.31 (1.01, 1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3.2E-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46 (0.28, 0.6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5.3E-07</w:t>
            </w:r>
          </w:p>
        </w:tc>
      </w:tr>
      <w:tr w:rsidR="00F152AC" w:rsidRPr="00243060" w:rsidTr="005B4BAD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52AC" w:rsidRPr="005B4BAD" w:rsidRDefault="005B4BAD" w:rsidP="00F1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D</w:t>
            </w:r>
            <w:r w:rsidR="00F152AC"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BP per 10mmH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92 (0.38, 1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8.0E-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-0.33 (-0.64, -0.0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42</w:t>
            </w:r>
          </w:p>
        </w:tc>
      </w:tr>
      <w:tr w:rsidR="00F152AC" w:rsidRPr="00243060" w:rsidTr="005B4BAD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52AC" w:rsidRPr="005B4BAD" w:rsidRDefault="005B4BAD" w:rsidP="00F1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MAP</w:t>
            </w:r>
            <w:r w:rsidR="00F152AC"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per 10 mmH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.46 (1.00, 1.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6.0E-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19 (-0.08, 0.4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171</w:t>
            </w:r>
          </w:p>
        </w:tc>
      </w:tr>
      <w:tr w:rsidR="00F152AC" w:rsidRPr="00243060" w:rsidTr="005B4BAD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52AC" w:rsidRPr="005B4BAD" w:rsidRDefault="005B4BAD" w:rsidP="00F152A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MPP </w:t>
            </w:r>
            <w:r w:rsidR="00F152AC"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per 10 mmH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2.00 (1.57, 2.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5.6E-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.11 (0.86, 1.3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5.3E-18</w:t>
            </w:r>
          </w:p>
        </w:tc>
      </w:tr>
      <w:tr w:rsidR="00F152AC" w:rsidRPr="00243060" w:rsidTr="005B4BAD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AC" w:rsidRPr="005B4BAD" w:rsidRDefault="005B4BAD" w:rsidP="00F1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R</w:t>
            </w:r>
            <w:r w:rsidR="00F152AC" w:rsidRPr="005B4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per 10 bp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-0.58 (-1.06, -0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-0.80 (-1.08, -0.5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2.4E-08</w:t>
            </w:r>
          </w:p>
        </w:tc>
      </w:tr>
      <w:tr w:rsidR="00F152AC" w:rsidRPr="00243060" w:rsidTr="005B4BAD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AC" w:rsidRPr="005B4BAD" w:rsidRDefault="005B4BAD" w:rsidP="00F152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W AS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8 (-0.10, 0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3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2 (-0.08, 0.1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152AC" w:rsidRPr="005B4BAD" w:rsidRDefault="00F152AC" w:rsidP="00F152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688</w:t>
            </w:r>
          </w:p>
        </w:tc>
      </w:tr>
      <w:tr w:rsidR="00243060" w:rsidRPr="00243060" w:rsidTr="005B4BAD">
        <w:trPr>
          <w:trHeight w:val="276"/>
        </w:trPr>
        <w:tc>
          <w:tcPr>
            <w:tcW w:w="9923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B292A" w:rsidRPr="005B4BAD" w:rsidRDefault="00FB292A" w:rsidP="00FB292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Percentage differences in retinal vessel tortuosity are from a multilevel model allowing for repeated images from the same person (random effect for person). Confidence interval (CI). Model 3 adjusting for each factor for model 2 plus HbA1c, total cholesterol and triglycerides and excluding those with diabetes, heart attack, stroke, on medication for BP or who answered unknown or declined to answer (n=38,487).  NB A p value of &lt;0.00001 would be 1.0E-5 hence 1.0E-300 is an extremely small probability.</w:t>
            </w:r>
            <w:r w:rsidR="005B4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 SBP – systolic blood pressure, DBP diastolic BP, PW ASI – pulse wave arterial stiffness index, HR – heart rate, MAP mean arterial pressure, MPP – mean pulse pressure.</w:t>
            </w:r>
          </w:p>
          <w:p w:rsidR="00243060" w:rsidRPr="005B4BAD" w:rsidRDefault="00243060" w:rsidP="00243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243060" w:rsidRPr="00243060" w:rsidTr="005B4BAD">
        <w:trPr>
          <w:trHeight w:val="450"/>
        </w:trPr>
        <w:tc>
          <w:tcPr>
            <w:tcW w:w="9923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3060" w:rsidRPr="00243060" w:rsidRDefault="00243060" w:rsidP="00243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243060" w:rsidRPr="00243060" w:rsidTr="005B4BAD">
        <w:trPr>
          <w:trHeight w:val="450"/>
        </w:trPr>
        <w:tc>
          <w:tcPr>
            <w:tcW w:w="9923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3060" w:rsidRPr="00243060" w:rsidRDefault="00243060" w:rsidP="00243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243060" w:rsidRPr="00243060" w:rsidTr="005B4BAD">
        <w:trPr>
          <w:trHeight w:val="450"/>
        </w:trPr>
        <w:tc>
          <w:tcPr>
            <w:tcW w:w="9923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3060" w:rsidRPr="00243060" w:rsidRDefault="00243060" w:rsidP="00243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</w:tbl>
    <w:p w:rsidR="00CE75FF" w:rsidRDefault="00CE75FF"/>
    <w:p w:rsidR="00CE75FF" w:rsidRDefault="00CE75FF">
      <w:r>
        <w:br w:type="page"/>
      </w:r>
    </w:p>
    <w:tbl>
      <w:tblPr>
        <w:tblW w:w="10210" w:type="dxa"/>
        <w:tblLook w:val="04A0" w:firstRow="1" w:lastRow="0" w:firstColumn="1" w:lastColumn="0" w:noHBand="0" w:noVBand="1"/>
      </w:tblPr>
      <w:tblGrid>
        <w:gridCol w:w="2268"/>
        <w:gridCol w:w="2268"/>
        <w:gridCol w:w="1580"/>
        <w:gridCol w:w="405"/>
        <w:gridCol w:w="2056"/>
        <w:gridCol w:w="1633"/>
      </w:tblGrid>
      <w:tr w:rsidR="00243060" w:rsidRPr="00243060" w:rsidTr="00243060">
        <w:trPr>
          <w:trHeight w:val="355"/>
        </w:trPr>
        <w:tc>
          <w:tcPr>
            <w:tcW w:w="1021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6F4C64" w:rsidP="00243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lastRenderedPageBreak/>
              <w:t xml:space="preserve">Table </w:t>
            </w:r>
            <w:bookmarkStart w:id="0" w:name="_GoBack"/>
            <w:bookmarkEnd w:id="0"/>
            <w:r w:rsidR="00806375" w:rsidRPr="005B4B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S</w:t>
            </w:r>
            <w:r w:rsidR="00243060" w:rsidRPr="005B4B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2. Mean difference in arteriolar and venular diameter (µm) associated with CVD risk factors</w:t>
            </w:r>
          </w:p>
          <w:p w:rsidR="00243060" w:rsidRPr="005B4BAD" w:rsidRDefault="00243060" w:rsidP="00243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</w:tr>
      <w:tr w:rsidR="00243060" w:rsidRPr="00243060" w:rsidTr="005B4BAD">
        <w:trPr>
          <w:trHeight w:val="583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3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Absolute Difference in Arteriolar Diameter (95%CI) in µm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3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Absolute Difference in Venular Diameter (95%CI) in µm</w:t>
            </w:r>
          </w:p>
        </w:tc>
      </w:tr>
      <w:tr w:rsidR="00243060" w:rsidRPr="00243060" w:rsidTr="005B4BAD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3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Model 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3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Model 3</w:t>
            </w:r>
          </w:p>
        </w:tc>
      </w:tr>
      <w:tr w:rsidR="00243060" w:rsidRPr="00243060" w:rsidTr="005B4BAD">
        <w:trPr>
          <w:trHeight w:val="255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Risk mark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P value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P value</w:t>
            </w:r>
          </w:p>
        </w:tc>
      </w:tr>
      <w:tr w:rsidR="00243060" w:rsidRPr="00243060" w:rsidTr="005B4BAD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43060" w:rsidRPr="005B4BAD" w:rsidRDefault="00243060" w:rsidP="002430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43060" w:rsidRPr="005B4BAD" w:rsidRDefault="00243060" w:rsidP="00243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</w:tr>
      <w:tr w:rsidR="009D04CC" w:rsidRPr="00243060" w:rsidTr="005B4BAD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04CC" w:rsidRPr="005B4BAD" w:rsidRDefault="009D04CC" w:rsidP="009D0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>Age per dec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-0.56 (-0.65, -0.4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5.0E-3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0.96 (0.80, 1.12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2.5E-33</w:t>
            </w:r>
          </w:p>
        </w:tc>
      </w:tr>
      <w:tr w:rsidR="009D04CC" w:rsidRPr="00243060" w:rsidTr="005B4BAD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04CC" w:rsidRPr="005B4BAD" w:rsidRDefault="009D04CC" w:rsidP="009D0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>Sex (fema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-0.13 (-0.28, 0.0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0.08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04CC" w:rsidRPr="005B4BAD" w:rsidRDefault="009D04CC" w:rsidP="009D0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-0.49 (-0.75, -0.2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1.5E-04</w:t>
            </w:r>
          </w:p>
        </w:tc>
      </w:tr>
      <w:tr w:rsidR="009D04CC" w:rsidRPr="00243060" w:rsidTr="005B4BAD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04CC" w:rsidRPr="005B4BAD" w:rsidRDefault="005B4BAD" w:rsidP="009D04CC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S</w:t>
            </w:r>
            <w:r w:rsidR="009D04CC"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BP per 10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-0.94 (-0.98, -0.9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&lt;1.0E-30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-0.31 (-0.39, -0.2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3.6E-15</w:t>
            </w:r>
          </w:p>
        </w:tc>
      </w:tr>
      <w:tr w:rsidR="009D04CC" w:rsidRPr="00243060" w:rsidTr="005B4BAD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04CC" w:rsidRPr="005B4BAD" w:rsidRDefault="005B4BAD" w:rsidP="009D04CC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D</w:t>
            </w:r>
            <w:r w:rsidR="009D04CC"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BP per 10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-1.74 (-1.81, -1.6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&lt;1.0E-30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-0.47 (-0.61, -0.3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1.0E-11</w:t>
            </w:r>
          </w:p>
        </w:tc>
      </w:tr>
      <w:tr w:rsidR="009D04CC" w:rsidRPr="00243060" w:rsidTr="005B4BAD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04CC" w:rsidRPr="005B4BAD" w:rsidRDefault="005B4BAD" w:rsidP="009D04CC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MAP</w:t>
            </w:r>
            <w:r w:rsidR="009D04CC"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 xml:space="preserve"> per 10 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-1.58 (-1.65, -1.5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&lt;1.0E-30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-0.47 (-0.59, -0.35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3.2E-15</w:t>
            </w:r>
          </w:p>
        </w:tc>
      </w:tr>
      <w:tr w:rsidR="009D04CC" w:rsidRPr="00243060" w:rsidTr="005B4BAD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D04CC" w:rsidRPr="005B4BAD" w:rsidRDefault="005B4BAD" w:rsidP="009D04CC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MPP</w:t>
            </w:r>
            <w:r w:rsidR="009D04CC"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 xml:space="preserve"> per 10 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-0.75 (-0.81, -0.6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&lt;1.0E-30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-0.31 (-0.42, -0.2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2.0E-08</w:t>
            </w:r>
          </w:p>
        </w:tc>
      </w:tr>
      <w:tr w:rsidR="009D04CC" w:rsidRPr="00243060" w:rsidTr="005B4BAD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04CC" w:rsidRPr="005B4BAD" w:rsidRDefault="005B4BAD" w:rsidP="009D0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>HR</w:t>
            </w:r>
            <w:r w:rsidR="009D04CC" w:rsidRPr="005B4BA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 xml:space="preserve"> per 10 bp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-0.13 (-0.21, -0.0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2.7E-0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0.49 (0.37, 0.6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4.6E-15</w:t>
            </w:r>
          </w:p>
        </w:tc>
      </w:tr>
      <w:tr w:rsidR="009D04CC" w:rsidRPr="00243060" w:rsidTr="005B4BAD">
        <w:trPr>
          <w:trHeight w:val="24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04CC" w:rsidRPr="005B4BAD" w:rsidRDefault="005B4BAD" w:rsidP="009D04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>PW AS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-0.11 (-0.14, -0.0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7.6E-1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0.03 (-0.02, 0.0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D04CC" w:rsidRPr="005B4BAD" w:rsidRDefault="009D04CC" w:rsidP="009D0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</w:pPr>
            <w:r w:rsidRPr="005B4BAD">
              <w:rPr>
                <w:rFonts w:ascii="Calibri" w:eastAsia="Times New Roman" w:hAnsi="Calibri" w:cs="Times New Roman"/>
                <w:sz w:val="24"/>
                <w:szCs w:val="24"/>
                <w:lang w:val="en-AU" w:eastAsia="en-AU"/>
              </w:rPr>
              <w:t>0.268</w:t>
            </w:r>
          </w:p>
        </w:tc>
      </w:tr>
      <w:tr w:rsidR="00243060" w:rsidRPr="00243060" w:rsidTr="00243060">
        <w:trPr>
          <w:trHeight w:val="293"/>
        </w:trPr>
        <w:tc>
          <w:tcPr>
            <w:tcW w:w="10210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B4BAD" w:rsidRPr="005B4BAD" w:rsidRDefault="00FB292A" w:rsidP="005B4B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4BA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>Absolute difference in retinal vessel diameter are from a multilevel model allowing for repeated images from the same person (random effect for person). Confidence interval (CI). Model 3 adjusting for each factor for model 2 plus HbA1c, total cholesterol and triglycerides and excluding those with diabetes, heart attack, stroke, on medication for BP or who answered unknown or declined to answer (n=38,487).  NB A p value of &lt;0.00001 would be 1.0E-5 hence 1.0E-300 is an extremely small probability.</w:t>
            </w:r>
            <w:r w:rsidR="005B4BAD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  <w:t xml:space="preserve"> </w:t>
            </w:r>
            <w:r w:rsidR="005B4B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 xml:space="preserve">SBP – systolic blood pressure, DBP - diastolic BP, PW ASI – pulse wave arterial stiffness index, HR – heart rate, MAP - mean arterial pressure, MPP – mean pulse pressure. </w:t>
            </w:r>
          </w:p>
          <w:p w:rsidR="00FB292A" w:rsidRPr="005B4BAD" w:rsidRDefault="00FB292A" w:rsidP="00FB292A">
            <w:pPr>
              <w:spacing w:line="480" w:lineRule="auto"/>
              <w:rPr>
                <w:sz w:val="24"/>
                <w:szCs w:val="24"/>
              </w:rPr>
            </w:pPr>
          </w:p>
          <w:p w:rsidR="00243060" w:rsidRPr="005B4BAD" w:rsidRDefault="00243060" w:rsidP="00243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</w:tr>
      <w:tr w:rsidR="00243060" w:rsidRPr="00243060" w:rsidTr="00243060">
        <w:trPr>
          <w:trHeight w:val="450"/>
        </w:trPr>
        <w:tc>
          <w:tcPr>
            <w:tcW w:w="1021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3060" w:rsidRPr="00243060" w:rsidRDefault="00243060" w:rsidP="00243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243060" w:rsidRPr="00243060" w:rsidTr="00243060">
        <w:trPr>
          <w:trHeight w:val="450"/>
        </w:trPr>
        <w:tc>
          <w:tcPr>
            <w:tcW w:w="1021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43060" w:rsidRPr="00243060" w:rsidRDefault="00243060" w:rsidP="00243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</w:tbl>
    <w:p w:rsidR="00CC3CAA" w:rsidRDefault="00CC3CAA"/>
    <w:sectPr w:rsidR="00CC3C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D91"/>
    <w:rsid w:val="001F2E67"/>
    <w:rsid w:val="00243060"/>
    <w:rsid w:val="00245E26"/>
    <w:rsid w:val="005B4BAD"/>
    <w:rsid w:val="006F4C64"/>
    <w:rsid w:val="00806375"/>
    <w:rsid w:val="00917802"/>
    <w:rsid w:val="009D04CC"/>
    <w:rsid w:val="00BF5D91"/>
    <w:rsid w:val="00CC3CAA"/>
    <w:rsid w:val="00CE75FF"/>
    <w:rsid w:val="00F152AC"/>
    <w:rsid w:val="00FB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E1E6BA-F0CC-4458-A920-A297E6CC1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2E6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9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0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rudnick@sgu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61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4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Tapp</dc:creator>
  <cp:keywords/>
  <dc:description/>
  <cp:lastModifiedBy>Robyn Tapp</cp:lastModifiedBy>
  <cp:revision>11</cp:revision>
  <dcterms:created xsi:type="dcterms:W3CDTF">2018-12-19T11:20:00Z</dcterms:created>
  <dcterms:modified xsi:type="dcterms:W3CDTF">2019-09-10T10:30:00Z</dcterms:modified>
</cp:coreProperties>
</file>